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FE7E7B" w14:textId="55E9A733" w:rsidR="00F01EEB" w:rsidRDefault="00F01EEB" w:rsidP="00F01EEB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Information –</w:t>
      </w:r>
      <w:r w:rsidR="00DC4455">
        <w:rPr>
          <w:b/>
          <w:bCs/>
          <w:sz w:val="28"/>
          <w:szCs w:val="28"/>
        </w:rPr>
        <w:t xml:space="preserve"> Tables</w:t>
      </w:r>
    </w:p>
    <w:p w14:paraId="3046FC8B" w14:textId="77777777" w:rsidR="00F01EEB" w:rsidRDefault="00F01EEB" w:rsidP="00F01EEB">
      <w:pPr>
        <w:rPr>
          <w:b/>
          <w:bCs/>
          <w:sz w:val="28"/>
          <w:szCs w:val="28"/>
        </w:rPr>
      </w:pPr>
    </w:p>
    <w:p w14:paraId="2E531B64" w14:textId="38687859" w:rsidR="00F01EEB" w:rsidRPr="009D3BDB" w:rsidRDefault="00F01EEB" w:rsidP="001B4F49">
      <w:pPr>
        <w:rPr>
          <w:b/>
          <w:bCs/>
          <w:sz w:val="28"/>
          <w:szCs w:val="28"/>
        </w:rPr>
      </w:pPr>
      <w:r w:rsidRPr="002D3FB0">
        <w:rPr>
          <w:b/>
          <w:bCs/>
          <w:sz w:val="28"/>
          <w:szCs w:val="28"/>
        </w:rPr>
        <w:t xml:space="preserve">Heat wave Intensity Duration Frequency Curve: A </w:t>
      </w:r>
      <w:r>
        <w:rPr>
          <w:b/>
          <w:bCs/>
          <w:sz w:val="28"/>
          <w:szCs w:val="28"/>
        </w:rPr>
        <w:t xml:space="preserve">Multivariate Approach for </w:t>
      </w:r>
      <w:r w:rsidR="001B4F49">
        <w:rPr>
          <w:b/>
          <w:bCs/>
          <w:sz w:val="28"/>
          <w:szCs w:val="28"/>
        </w:rPr>
        <w:t>Hazard</w:t>
      </w:r>
      <w:r>
        <w:rPr>
          <w:b/>
          <w:bCs/>
          <w:sz w:val="28"/>
          <w:szCs w:val="28"/>
        </w:rPr>
        <w:t xml:space="preserve"> and Attribution Analysis</w:t>
      </w:r>
    </w:p>
    <w:p w14:paraId="454E9C53" w14:textId="3A606D70" w:rsidR="00F01EEB" w:rsidRPr="002D3FB0" w:rsidRDefault="008C1632" w:rsidP="00F01EEB">
      <w:pPr>
        <w:rPr>
          <w:vertAlign w:val="superscript"/>
        </w:rPr>
      </w:pPr>
      <w:r>
        <w:t>Omid Mazdiy</w:t>
      </w:r>
      <w:r w:rsidR="00F01EEB" w:rsidRPr="002D3FB0">
        <w:t>asni</w:t>
      </w:r>
      <w:r w:rsidR="00F01EEB">
        <w:rPr>
          <w:vertAlign w:val="superscript"/>
        </w:rPr>
        <w:t>1*</w:t>
      </w:r>
      <w:r w:rsidR="00F01EEB" w:rsidRPr="002D3FB0">
        <w:t>, Mojtaba Sadegh</w:t>
      </w:r>
      <w:r w:rsidR="00F01EEB">
        <w:rPr>
          <w:vertAlign w:val="superscript"/>
        </w:rPr>
        <w:t>2</w:t>
      </w:r>
      <w:r w:rsidR="00F01EEB" w:rsidRPr="002D3FB0">
        <w:t>, Felicia Chiang</w:t>
      </w:r>
      <w:r w:rsidR="00F01EEB">
        <w:rPr>
          <w:vertAlign w:val="superscript"/>
        </w:rPr>
        <w:t>1</w:t>
      </w:r>
      <w:r w:rsidR="00F01EEB" w:rsidRPr="002D3FB0">
        <w:t>, Amir AghaKouchak</w:t>
      </w:r>
      <w:r w:rsidR="00F01EEB">
        <w:rPr>
          <w:vertAlign w:val="superscript"/>
        </w:rPr>
        <w:t>1</w:t>
      </w:r>
      <w:r w:rsidR="00B26538">
        <w:rPr>
          <w:vertAlign w:val="superscript"/>
        </w:rPr>
        <w:t>, 3</w:t>
      </w:r>
    </w:p>
    <w:p w14:paraId="73D0038D" w14:textId="77777777" w:rsidR="00F01EEB" w:rsidRPr="002D3FB0" w:rsidRDefault="00F01EEB" w:rsidP="00BB4E0A">
      <w:pPr>
        <w:spacing w:line="240" w:lineRule="auto"/>
        <w:contextualSpacing/>
      </w:pPr>
      <w:r w:rsidRPr="005B38A0">
        <w:rPr>
          <w:rFonts w:asciiTheme="majorBidi" w:eastAsia="Times New Roman" w:hAnsiTheme="majorBidi" w:cstheme="majorBidi"/>
          <w:sz w:val="20"/>
          <w:szCs w:val="20"/>
          <w:vertAlign w:val="superscript"/>
        </w:rPr>
        <w:t>1</w:t>
      </w:r>
      <w:r w:rsidRPr="005B38A0">
        <w:rPr>
          <w:rFonts w:asciiTheme="majorBidi" w:eastAsia="Times New Roman" w:hAnsiTheme="majorBidi" w:cstheme="majorBidi"/>
          <w:sz w:val="20"/>
          <w:szCs w:val="20"/>
        </w:rPr>
        <w:t xml:space="preserve"> Department of Civil and Environmental Engineering, University of California, Irvine, California 92697, USA</w:t>
      </w:r>
    </w:p>
    <w:p w14:paraId="0E252B8A" w14:textId="34760641" w:rsidR="00F01EEB" w:rsidRDefault="00F01EEB" w:rsidP="00BB4E0A">
      <w:pPr>
        <w:spacing w:line="240" w:lineRule="auto"/>
        <w:contextualSpacing/>
        <w:rPr>
          <w:rFonts w:asciiTheme="majorBidi" w:eastAsia="Times New Roman" w:hAnsiTheme="majorBidi" w:cstheme="majorBidi"/>
          <w:sz w:val="20"/>
          <w:szCs w:val="20"/>
        </w:rPr>
      </w:pPr>
      <w:r>
        <w:rPr>
          <w:rFonts w:asciiTheme="majorBidi" w:eastAsia="Times New Roman" w:hAnsiTheme="majorBidi" w:cstheme="majorBidi"/>
          <w:sz w:val="20"/>
          <w:szCs w:val="20"/>
          <w:vertAlign w:val="superscript"/>
        </w:rPr>
        <w:t>2</w:t>
      </w:r>
      <w:r w:rsidRPr="005B38A0">
        <w:rPr>
          <w:rFonts w:asciiTheme="majorBidi" w:eastAsia="Times New Roman" w:hAnsiTheme="majorBidi" w:cstheme="majorBidi"/>
          <w:sz w:val="20"/>
          <w:szCs w:val="20"/>
        </w:rPr>
        <w:t xml:space="preserve"> Department of Civil and Environmental Engineering, </w:t>
      </w:r>
      <w:r>
        <w:rPr>
          <w:rFonts w:asciiTheme="majorBidi" w:eastAsia="Times New Roman" w:hAnsiTheme="majorBidi" w:cstheme="majorBidi"/>
          <w:sz w:val="20"/>
          <w:szCs w:val="20"/>
        </w:rPr>
        <w:t>Boise State University</w:t>
      </w:r>
      <w:r w:rsidRPr="005B38A0">
        <w:rPr>
          <w:rFonts w:asciiTheme="majorBidi" w:eastAsia="Times New Roman" w:hAnsiTheme="majorBidi" w:cstheme="majorBidi"/>
          <w:sz w:val="20"/>
          <w:szCs w:val="20"/>
        </w:rPr>
        <w:t xml:space="preserve">, </w:t>
      </w:r>
      <w:r>
        <w:rPr>
          <w:rFonts w:asciiTheme="majorBidi" w:eastAsia="Times New Roman" w:hAnsiTheme="majorBidi" w:cstheme="majorBidi"/>
          <w:sz w:val="20"/>
          <w:szCs w:val="20"/>
        </w:rPr>
        <w:t>Idaho</w:t>
      </w:r>
      <w:r w:rsidRPr="005B38A0">
        <w:rPr>
          <w:rFonts w:asciiTheme="majorBidi" w:eastAsia="Times New Roman" w:hAnsiTheme="majorBidi" w:cstheme="majorBidi"/>
          <w:sz w:val="20"/>
          <w:szCs w:val="20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</w:rPr>
        <w:t>83725</w:t>
      </w:r>
      <w:r w:rsidRPr="005B38A0">
        <w:rPr>
          <w:rFonts w:asciiTheme="majorBidi" w:eastAsia="Times New Roman" w:hAnsiTheme="majorBidi" w:cstheme="majorBidi"/>
          <w:sz w:val="20"/>
          <w:szCs w:val="20"/>
        </w:rPr>
        <w:t>, USA</w:t>
      </w:r>
    </w:p>
    <w:p w14:paraId="16690C42" w14:textId="77777777" w:rsidR="00B26538" w:rsidRPr="00867F0B" w:rsidRDefault="00B26538" w:rsidP="00BB4E0A">
      <w:pPr>
        <w:spacing w:line="240" w:lineRule="auto"/>
        <w:contextualSpacing/>
        <w:rPr>
          <w:rFonts w:eastAsia="Calibri"/>
          <w:sz w:val="20"/>
          <w:szCs w:val="20"/>
        </w:rPr>
      </w:pPr>
      <w:r w:rsidRPr="00867F0B">
        <w:rPr>
          <w:sz w:val="20"/>
          <w:szCs w:val="20"/>
          <w:vertAlign w:val="superscript"/>
        </w:rPr>
        <w:t>3</w:t>
      </w:r>
      <w:r w:rsidRPr="00312866">
        <w:rPr>
          <w:sz w:val="20"/>
          <w:szCs w:val="20"/>
        </w:rPr>
        <w:t xml:space="preserve"> </w:t>
      </w:r>
      <w:r w:rsidRPr="00867F0B">
        <w:rPr>
          <w:sz w:val="20"/>
          <w:szCs w:val="20"/>
        </w:rPr>
        <w:t>Department of Earth System Science, University of California, Irvine</w:t>
      </w:r>
      <w:r>
        <w:rPr>
          <w:sz w:val="20"/>
          <w:szCs w:val="20"/>
        </w:rPr>
        <w:t>, California 92697, USA</w:t>
      </w:r>
    </w:p>
    <w:p w14:paraId="546ADA80" w14:textId="77777777" w:rsidR="00BB4E0A" w:rsidRDefault="00BB4E0A" w:rsidP="00F83577"/>
    <w:p w14:paraId="5FB5C76D" w14:textId="73EFDFD5" w:rsidR="00F83577" w:rsidRDefault="00F83577" w:rsidP="00F83577">
      <w:bookmarkStart w:id="0" w:name="_GoBack"/>
      <w:bookmarkEnd w:id="0"/>
      <w:r w:rsidRPr="00C34D81">
        <w:t xml:space="preserve">Table S1: </w:t>
      </w:r>
      <w:r>
        <w:t>List of climate models, their s</w:t>
      </w:r>
      <w:r w:rsidRPr="00C34D81">
        <w:t>patial resolution</w:t>
      </w:r>
      <w:r>
        <w:t xml:space="preserve">s, </w:t>
      </w:r>
      <w:r w:rsidRPr="00C34D81">
        <w:t>and Modeling Center</w:t>
      </w:r>
      <w:r>
        <w:t>s</w:t>
      </w:r>
      <w:r w:rsidRPr="00C34D81">
        <w:t>.</w:t>
      </w:r>
    </w:p>
    <w:tbl>
      <w:tblPr>
        <w:tblStyle w:val="TableGrid"/>
        <w:tblW w:w="8678" w:type="dxa"/>
        <w:tblLayout w:type="fixed"/>
        <w:tblLook w:val="00A0" w:firstRow="1" w:lastRow="0" w:firstColumn="1" w:lastColumn="0" w:noHBand="0" w:noVBand="0"/>
      </w:tblPr>
      <w:tblGrid>
        <w:gridCol w:w="2863"/>
        <w:gridCol w:w="1710"/>
        <w:gridCol w:w="1907"/>
        <w:gridCol w:w="2198"/>
      </w:tblGrid>
      <w:tr w:rsidR="00F83577" w:rsidRPr="00B951BF" w14:paraId="5ED22247" w14:textId="77777777" w:rsidTr="00D73253">
        <w:tc>
          <w:tcPr>
            <w:tcW w:w="286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FA02678" w14:textId="77777777" w:rsidR="00F83577" w:rsidRPr="00B951BF" w:rsidRDefault="00F83577" w:rsidP="00D73253">
            <w:pPr>
              <w:spacing w:after="200" w:line="276" w:lineRule="auto"/>
              <w:rPr>
                <w:rFonts w:ascii="Calibri" w:hAnsi="Calibri" w:cs="Calibri"/>
              </w:rPr>
            </w:pPr>
            <w:r w:rsidRPr="00B951BF">
              <w:rPr>
                <w:rFonts w:ascii="Calibri" w:hAnsi="Calibri" w:cs="Calibri"/>
              </w:rPr>
              <w:t>Modeling Center</w:t>
            </w:r>
          </w:p>
        </w:tc>
        <w:tc>
          <w:tcPr>
            <w:tcW w:w="171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DF090C6" w14:textId="77777777" w:rsidR="00F83577" w:rsidRPr="00B951BF" w:rsidRDefault="00F83577" w:rsidP="00D73253">
            <w:pPr>
              <w:spacing w:after="200" w:line="276" w:lineRule="auto"/>
              <w:rPr>
                <w:rFonts w:ascii="Calibri" w:hAnsi="Calibri" w:cs="Calibri"/>
              </w:rPr>
            </w:pPr>
            <w:r w:rsidRPr="00B951BF">
              <w:rPr>
                <w:rFonts w:ascii="Calibri" w:hAnsi="Calibri" w:cs="Calibri"/>
              </w:rPr>
              <w:t>Institute ID</w:t>
            </w:r>
          </w:p>
        </w:tc>
        <w:tc>
          <w:tcPr>
            <w:tcW w:w="190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0EEEB32" w14:textId="77777777" w:rsidR="00F83577" w:rsidRPr="00B951BF" w:rsidRDefault="00F83577" w:rsidP="00D73253">
            <w:pPr>
              <w:spacing w:after="200" w:line="276" w:lineRule="auto"/>
              <w:rPr>
                <w:rFonts w:ascii="Calibri" w:hAnsi="Calibri" w:cs="Calibri"/>
              </w:rPr>
            </w:pPr>
            <w:r w:rsidRPr="00B951BF">
              <w:rPr>
                <w:rFonts w:ascii="Calibri" w:hAnsi="Calibri" w:cs="Calibri"/>
              </w:rPr>
              <w:t>Model Name</w:t>
            </w:r>
          </w:p>
        </w:tc>
        <w:tc>
          <w:tcPr>
            <w:tcW w:w="219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8C1D341" w14:textId="77777777" w:rsidR="00F83577" w:rsidRPr="00B951BF" w:rsidRDefault="00F83577" w:rsidP="00D73253">
            <w:pPr>
              <w:spacing w:after="200" w:line="276" w:lineRule="auto"/>
              <w:rPr>
                <w:rFonts w:ascii="Calibri" w:hAnsi="Calibri" w:cs="Calibri"/>
              </w:rPr>
            </w:pPr>
            <w:r w:rsidRPr="00B951BF">
              <w:rPr>
                <w:rFonts w:ascii="Calibri" w:hAnsi="Calibri" w:cs="Calibri"/>
              </w:rPr>
              <w:t>Spatial resolution (lat, lon)</w:t>
            </w:r>
          </w:p>
        </w:tc>
      </w:tr>
      <w:tr w:rsidR="00F83577" w:rsidRPr="00B951BF" w14:paraId="1C82B194" w14:textId="77777777" w:rsidTr="00D73253">
        <w:tc>
          <w:tcPr>
            <w:tcW w:w="2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79EA70" w14:textId="77777777" w:rsidR="00F83577" w:rsidRPr="00B951BF" w:rsidRDefault="00F83577" w:rsidP="00D73253">
            <w:pPr>
              <w:spacing w:after="200" w:line="276" w:lineRule="auto"/>
              <w:rPr>
                <w:rFonts w:ascii="Calibri" w:hAnsi="Calibri" w:cs="Calibri"/>
              </w:rPr>
            </w:pPr>
            <w:r w:rsidRPr="00B951BF">
              <w:rPr>
                <w:rFonts w:ascii="Calibri" w:hAnsi="Calibri" w:cs="Calibri"/>
              </w:rPr>
              <w:t>National Center for Atmospheric Research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23B310" w14:textId="77777777" w:rsidR="00F83577" w:rsidRPr="00B951BF" w:rsidRDefault="00F83577" w:rsidP="00D73253">
            <w:pPr>
              <w:spacing w:after="200" w:line="276" w:lineRule="auto"/>
              <w:rPr>
                <w:rFonts w:ascii="Calibri" w:hAnsi="Calibri" w:cs="Calibri"/>
              </w:rPr>
            </w:pPr>
            <w:r w:rsidRPr="00B951BF">
              <w:rPr>
                <w:rFonts w:ascii="Calibri" w:hAnsi="Calibri" w:cs="Calibri"/>
              </w:rPr>
              <w:t>NCAR</w:t>
            </w:r>
          </w:p>
        </w:tc>
        <w:tc>
          <w:tcPr>
            <w:tcW w:w="1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9947A1" w14:textId="77777777" w:rsidR="00F83577" w:rsidRPr="00B951BF" w:rsidRDefault="00F83577" w:rsidP="00D73253">
            <w:pPr>
              <w:spacing w:after="200" w:line="276" w:lineRule="auto"/>
              <w:rPr>
                <w:rFonts w:ascii="Calibri" w:hAnsi="Calibri" w:cs="Calibri"/>
              </w:rPr>
            </w:pPr>
            <w:r w:rsidRPr="00B951BF">
              <w:rPr>
                <w:rFonts w:ascii="Calibri" w:hAnsi="Calibri" w:cs="Calibri"/>
              </w:rPr>
              <w:t xml:space="preserve">CCSM4 </w:t>
            </w:r>
          </w:p>
        </w:tc>
        <w:tc>
          <w:tcPr>
            <w:tcW w:w="21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5DA4A8" w14:textId="77777777" w:rsidR="00F83577" w:rsidRPr="00B951BF" w:rsidRDefault="00F83577" w:rsidP="00D73253">
            <w:pPr>
              <w:spacing w:after="200" w:line="276" w:lineRule="auto"/>
              <w:rPr>
                <w:rFonts w:ascii="Calibri" w:hAnsi="Calibri" w:cs="Calibri"/>
              </w:rPr>
            </w:pPr>
            <w:r w:rsidRPr="00B951BF">
              <w:rPr>
                <w:rFonts w:ascii="Calibri" w:hAnsi="Calibri" w:cs="Calibri"/>
              </w:rPr>
              <w:t>0.9424, 1.25</w:t>
            </w:r>
          </w:p>
        </w:tc>
      </w:tr>
      <w:tr w:rsidR="00F83577" w:rsidRPr="00B951BF" w14:paraId="327E9063" w14:textId="77777777" w:rsidTr="00D73253">
        <w:tc>
          <w:tcPr>
            <w:tcW w:w="2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E33E80" w14:textId="77777777" w:rsidR="00F83577" w:rsidRPr="00B951BF" w:rsidRDefault="00F83577" w:rsidP="00D73253">
            <w:pPr>
              <w:spacing w:after="200" w:line="276" w:lineRule="auto"/>
              <w:rPr>
                <w:rFonts w:ascii="Calibri" w:hAnsi="Calibri" w:cs="Calibri"/>
              </w:rPr>
            </w:pPr>
            <w:r w:rsidRPr="00B951BF">
              <w:rPr>
                <w:rFonts w:ascii="Calibri" w:hAnsi="Calibri" w:cs="Calibri"/>
              </w:rPr>
              <w:t>Commonwealth Scientific and Industrial Research Organization in collaboration with Queensland Climate Change Centre of Excellence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E19622" w14:textId="77777777" w:rsidR="00F83577" w:rsidRPr="00B951BF" w:rsidRDefault="00F83577" w:rsidP="00D73253">
            <w:pPr>
              <w:spacing w:after="200" w:line="276" w:lineRule="auto"/>
              <w:rPr>
                <w:rFonts w:ascii="Calibri" w:hAnsi="Calibri" w:cs="Calibri"/>
              </w:rPr>
            </w:pPr>
            <w:r w:rsidRPr="00B951BF">
              <w:rPr>
                <w:rFonts w:ascii="Calibri" w:hAnsi="Calibri" w:cs="Calibri"/>
              </w:rPr>
              <w:t>CSIRO-QCCCE</w:t>
            </w:r>
          </w:p>
        </w:tc>
        <w:tc>
          <w:tcPr>
            <w:tcW w:w="1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4963D4" w14:textId="77777777" w:rsidR="00F83577" w:rsidRPr="00B951BF" w:rsidRDefault="00F83577" w:rsidP="00D73253">
            <w:pPr>
              <w:spacing w:after="200" w:line="276" w:lineRule="auto"/>
              <w:rPr>
                <w:rFonts w:ascii="Calibri" w:hAnsi="Calibri" w:cs="Calibri"/>
              </w:rPr>
            </w:pPr>
            <w:r w:rsidRPr="00B951BF">
              <w:rPr>
                <w:rFonts w:ascii="Calibri" w:hAnsi="Calibri" w:cs="Calibri"/>
              </w:rPr>
              <w:t>CSIRO-Mk3.6.0</w:t>
            </w:r>
          </w:p>
        </w:tc>
        <w:tc>
          <w:tcPr>
            <w:tcW w:w="21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878ECF" w14:textId="77777777" w:rsidR="00F83577" w:rsidRPr="00B951BF" w:rsidRDefault="00F83577" w:rsidP="00D73253">
            <w:pPr>
              <w:spacing w:after="200" w:line="276" w:lineRule="auto"/>
              <w:rPr>
                <w:rFonts w:ascii="Calibri" w:hAnsi="Calibri" w:cs="Calibri"/>
              </w:rPr>
            </w:pPr>
            <w:r w:rsidRPr="00B951BF">
              <w:rPr>
                <w:rFonts w:ascii="Calibri" w:hAnsi="Calibri" w:cs="Calibri"/>
              </w:rPr>
              <w:t>1.8653, 1.875</w:t>
            </w:r>
          </w:p>
        </w:tc>
      </w:tr>
      <w:tr w:rsidR="00F83577" w:rsidRPr="00B951BF" w14:paraId="1C0C8E9A" w14:textId="77777777" w:rsidTr="00D73253">
        <w:tc>
          <w:tcPr>
            <w:tcW w:w="2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76031A" w14:textId="77777777" w:rsidR="00F83577" w:rsidRPr="00B951BF" w:rsidRDefault="00F83577" w:rsidP="00D73253">
            <w:pPr>
              <w:spacing w:after="200" w:line="276" w:lineRule="auto"/>
              <w:rPr>
                <w:rFonts w:ascii="Calibri" w:hAnsi="Calibri" w:cs="Calibri"/>
              </w:rPr>
            </w:pPr>
            <w:r w:rsidRPr="00B951BF">
              <w:rPr>
                <w:rFonts w:ascii="Calibri" w:hAnsi="Calibri" w:cs="Calibri"/>
              </w:rPr>
              <w:t>Japan Agency for Marine-Earth Science and Technology, Atmosphere and Ocean Research Institute (The University of Tokyo), and National Institute for Environmental Studies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61CDD2" w14:textId="77777777" w:rsidR="00F83577" w:rsidRPr="00B951BF" w:rsidRDefault="00F83577" w:rsidP="00D73253">
            <w:pPr>
              <w:spacing w:after="200" w:line="276" w:lineRule="auto"/>
              <w:rPr>
                <w:rFonts w:ascii="Calibri" w:hAnsi="Calibri" w:cs="Calibri"/>
              </w:rPr>
            </w:pPr>
            <w:r w:rsidRPr="00B951BF">
              <w:rPr>
                <w:rFonts w:ascii="Calibri" w:hAnsi="Calibri" w:cs="Calibri"/>
              </w:rPr>
              <w:t>MIROC</w:t>
            </w:r>
          </w:p>
        </w:tc>
        <w:tc>
          <w:tcPr>
            <w:tcW w:w="1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21AECE" w14:textId="77777777" w:rsidR="00F83577" w:rsidRPr="00B951BF" w:rsidRDefault="00F83577" w:rsidP="00D73253">
            <w:pPr>
              <w:spacing w:after="200" w:line="276" w:lineRule="auto"/>
              <w:rPr>
                <w:rFonts w:ascii="Calibri" w:hAnsi="Calibri" w:cs="Calibri"/>
              </w:rPr>
            </w:pPr>
            <w:r w:rsidRPr="00B951BF">
              <w:rPr>
                <w:rFonts w:ascii="Calibri" w:hAnsi="Calibri" w:cs="Calibri"/>
              </w:rPr>
              <w:t>MIROC-ESM</w:t>
            </w:r>
          </w:p>
          <w:p w14:paraId="443BF38C" w14:textId="77777777" w:rsidR="00F83577" w:rsidRPr="00B951BF" w:rsidRDefault="00F83577" w:rsidP="00D73253">
            <w:pPr>
              <w:spacing w:after="200" w:line="276" w:lineRule="auto"/>
              <w:rPr>
                <w:rFonts w:ascii="Calibri" w:hAnsi="Calibri" w:cs="Calibri"/>
              </w:rPr>
            </w:pPr>
          </w:p>
        </w:tc>
        <w:tc>
          <w:tcPr>
            <w:tcW w:w="21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FB0C1D" w14:textId="77777777" w:rsidR="00F83577" w:rsidRPr="00B951BF" w:rsidRDefault="00F83577" w:rsidP="00D73253">
            <w:pPr>
              <w:spacing w:after="200" w:line="276" w:lineRule="auto"/>
              <w:rPr>
                <w:rFonts w:ascii="Calibri" w:hAnsi="Calibri" w:cs="Calibri"/>
              </w:rPr>
            </w:pPr>
            <w:r w:rsidRPr="00B951BF">
              <w:rPr>
                <w:rFonts w:ascii="Calibri" w:hAnsi="Calibri" w:cs="Calibri"/>
              </w:rPr>
              <w:t>2.7906, 2.8125</w:t>
            </w:r>
          </w:p>
        </w:tc>
      </w:tr>
      <w:tr w:rsidR="00F83577" w:rsidRPr="00B951BF" w14:paraId="0BFD0C9A" w14:textId="77777777" w:rsidTr="00D73253">
        <w:tc>
          <w:tcPr>
            <w:tcW w:w="2863" w:type="dxa"/>
            <w:tcBorders>
              <w:top w:val="dotted" w:sz="4" w:space="0" w:color="auto"/>
              <w:left w:val="nil"/>
              <w:right w:val="nil"/>
            </w:tcBorders>
          </w:tcPr>
          <w:p w14:paraId="28C76A29" w14:textId="77777777" w:rsidR="00F83577" w:rsidRPr="00B951BF" w:rsidRDefault="00F83577" w:rsidP="00D73253">
            <w:pPr>
              <w:spacing w:after="200" w:line="276" w:lineRule="auto"/>
              <w:rPr>
                <w:rFonts w:ascii="Calibri" w:hAnsi="Calibri" w:cs="Calibri"/>
              </w:rPr>
            </w:pPr>
            <w:r w:rsidRPr="00B951BF">
              <w:rPr>
                <w:rFonts w:ascii="Calibri" w:hAnsi="Calibri" w:cs="Calibri"/>
              </w:rPr>
              <w:t>Norwegian Climate Centre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right w:val="nil"/>
            </w:tcBorders>
          </w:tcPr>
          <w:p w14:paraId="054073ED" w14:textId="77777777" w:rsidR="00F83577" w:rsidRPr="00B951BF" w:rsidRDefault="00F83577" w:rsidP="00D73253">
            <w:pPr>
              <w:spacing w:after="200" w:line="276" w:lineRule="auto"/>
              <w:rPr>
                <w:rFonts w:ascii="Calibri" w:hAnsi="Calibri" w:cs="Calibri"/>
              </w:rPr>
            </w:pPr>
            <w:r w:rsidRPr="00B951BF">
              <w:rPr>
                <w:rFonts w:ascii="Calibri" w:hAnsi="Calibri" w:cs="Calibri"/>
              </w:rPr>
              <w:t>NCC</w:t>
            </w:r>
          </w:p>
        </w:tc>
        <w:tc>
          <w:tcPr>
            <w:tcW w:w="1907" w:type="dxa"/>
            <w:tcBorders>
              <w:top w:val="dotted" w:sz="4" w:space="0" w:color="auto"/>
              <w:left w:val="nil"/>
              <w:right w:val="nil"/>
            </w:tcBorders>
          </w:tcPr>
          <w:p w14:paraId="14ABF416" w14:textId="77777777" w:rsidR="00F83577" w:rsidRPr="00B951BF" w:rsidRDefault="00F83577" w:rsidP="00D73253">
            <w:pPr>
              <w:spacing w:after="200" w:line="276" w:lineRule="auto"/>
              <w:rPr>
                <w:rFonts w:ascii="Calibri" w:hAnsi="Calibri" w:cs="Calibri"/>
              </w:rPr>
            </w:pPr>
            <w:r w:rsidRPr="00B951BF">
              <w:rPr>
                <w:rFonts w:ascii="Calibri" w:hAnsi="Calibri" w:cs="Calibri"/>
              </w:rPr>
              <w:t>NorESM1-M</w:t>
            </w:r>
          </w:p>
        </w:tc>
        <w:tc>
          <w:tcPr>
            <w:tcW w:w="2198" w:type="dxa"/>
            <w:tcBorders>
              <w:top w:val="dotted" w:sz="4" w:space="0" w:color="auto"/>
              <w:left w:val="nil"/>
              <w:right w:val="nil"/>
            </w:tcBorders>
          </w:tcPr>
          <w:p w14:paraId="23BFB12F" w14:textId="77777777" w:rsidR="00F83577" w:rsidRPr="00B951BF" w:rsidRDefault="00F83577" w:rsidP="00D73253">
            <w:pPr>
              <w:keepNext/>
              <w:spacing w:after="200" w:line="276" w:lineRule="auto"/>
              <w:rPr>
                <w:rFonts w:ascii="Calibri" w:hAnsi="Calibri" w:cs="Calibri"/>
              </w:rPr>
            </w:pPr>
            <w:r w:rsidRPr="00B951BF">
              <w:rPr>
                <w:rFonts w:ascii="Calibri" w:hAnsi="Calibri" w:cs="Calibri"/>
              </w:rPr>
              <w:t>1.8947, 2.5</w:t>
            </w:r>
          </w:p>
        </w:tc>
      </w:tr>
    </w:tbl>
    <w:p w14:paraId="01B9E5F1" w14:textId="5F808A81" w:rsidR="00F253AA" w:rsidRDefault="00F253AA" w:rsidP="00F253AA">
      <w:r>
        <w:br w:type="page"/>
      </w:r>
    </w:p>
    <w:p w14:paraId="7AE4D924" w14:textId="77777777" w:rsidR="00E251C5" w:rsidRDefault="00E251C5" w:rsidP="00E251C5">
      <w:pPr>
        <w:pStyle w:val="Heading1"/>
      </w:pPr>
      <w:r>
        <w:lastRenderedPageBreak/>
        <w:t>Marginal distributions:</w:t>
      </w:r>
    </w:p>
    <w:p w14:paraId="386B2C7F" w14:textId="77777777" w:rsidR="00E251C5" w:rsidRPr="007600B4" w:rsidRDefault="00E251C5" w:rsidP="00E251C5">
      <w:r w:rsidRPr="007600B4">
        <w:t>We use 17 different continuous marginal distribution functions to find a suitable model that optimally fits the available data. Distribution functions include (1) Beta, (2) Birnbaum-Saunders, (3) exponential, (4) extreme value, (5) Gamma, (6) generalized extreme value, (7) generalized Pareto, (8) inverse Gaussian, (9) logistic, (10) log-logistic, (11) lognormal, (12) Nakagami, (13) normal, (14) Rayleigh, (15) Rician, (16) t location scale, and (17) Weibull distributions (listed alphabetically).</w:t>
      </w:r>
    </w:p>
    <w:p w14:paraId="6E3824B3" w14:textId="77777777" w:rsidR="00E251C5" w:rsidRDefault="00E251C5" w:rsidP="0053074E"/>
    <w:p w14:paraId="528F17B7" w14:textId="323D3AAA" w:rsidR="0053074E" w:rsidRDefault="0053074E" w:rsidP="00B82229">
      <w:r w:rsidRPr="00C34D81">
        <w:t>Table S</w:t>
      </w:r>
      <w:r>
        <w:t>2</w:t>
      </w:r>
      <w:r w:rsidRPr="00C34D81">
        <w:t xml:space="preserve">: </w:t>
      </w:r>
      <w:r>
        <w:t>Summary of chosen marginal distributions and copula families</w:t>
      </w:r>
      <w:r w:rsidRPr="00C34D81">
        <w:t>.</w:t>
      </w:r>
      <w:r>
        <w:t xml:space="preserve"> The marginal distributions were chosen by the Chi-Square goodness of fit test, with a significance level of 0.05. </w:t>
      </w:r>
      <w:r w:rsidR="00082BCA">
        <w:t xml:space="preserve">The copula family was chosen based on the </w:t>
      </w:r>
      <w:r w:rsidR="00B82229">
        <w:t xml:space="preserve">p-value, </w:t>
      </w:r>
      <w:r w:rsidR="00082BCA">
        <w:t xml:space="preserve">maximum likelihood, Akaike Information Criterion (AIC), and Bayesian Information Criterion (BIC). </w:t>
      </w:r>
      <w:r w:rsidR="00217A75">
        <w:t xml:space="preserve">RMSE stands for Root Mean Square Error, </w:t>
      </w:r>
      <w:r w:rsidR="003F7059">
        <w:t xml:space="preserve">NSE stands for Nash-Sutcliffe efficiency, GP stands for Generalized Pareto Distribution, GEV stands for Generalized Extreme Value Distribution. </w:t>
      </w:r>
      <w:r w:rsidR="00B82229">
        <w:t>The null hypothesis is that the underlying copula is a member of the parametric copula. If the p-value is below 0.05, the null hypothesis is rejected, and if the p-value is greater than 0.05, the null hypothesis cannot be rejected</w:t>
      </w:r>
      <w:r w:rsidR="005B38F5">
        <w:rPr>
          <w:vertAlign w:val="superscript"/>
        </w:rPr>
        <w:t xml:space="preserve"> 50,51</w:t>
      </w:r>
      <w:r w:rsidR="00B82229">
        <w:t xml:space="preserve">. </w:t>
      </w:r>
    </w:p>
    <w:p w14:paraId="22EF5E9B" w14:textId="77777777" w:rsidR="0053074E" w:rsidRDefault="0053074E" w:rsidP="00F83577"/>
    <w:tbl>
      <w:tblPr>
        <w:tblStyle w:val="PlainTable3"/>
        <w:tblW w:w="9810" w:type="dxa"/>
        <w:tblLook w:val="04A0" w:firstRow="1" w:lastRow="0" w:firstColumn="1" w:lastColumn="0" w:noHBand="0" w:noVBand="1"/>
      </w:tblPr>
      <w:tblGrid>
        <w:gridCol w:w="2800"/>
        <w:gridCol w:w="1537"/>
        <w:gridCol w:w="1537"/>
        <w:gridCol w:w="969"/>
        <w:gridCol w:w="969"/>
        <w:gridCol w:w="969"/>
        <w:gridCol w:w="1029"/>
      </w:tblGrid>
      <w:tr w:rsidR="00B82229" w14:paraId="2F1E59D4" w14:textId="027B17FB" w:rsidTr="00B822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00" w:type="dxa"/>
            <w:noWrap/>
            <w:hideMark/>
          </w:tcPr>
          <w:p w14:paraId="273B9207" w14:textId="77777777" w:rsidR="00B82229" w:rsidRDefault="00B8222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taset</w:t>
            </w:r>
          </w:p>
        </w:tc>
        <w:tc>
          <w:tcPr>
            <w:tcW w:w="1537" w:type="dxa"/>
            <w:noWrap/>
            <w:hideMark/>
          </w:tcPr>
          <w:p w14:paraId="335DE332" w14:textId="7145A782" w:rsidR="00B82229" w:rsidRDefault="00B822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uration Marginal Distribution</w:t>
            </w:r>
          </w:p>
        </w:tc>
        <w:tc>
          <w:tcPr>
            <w:tcW w:w="1537" w:type="dxa"/>
            <w:noWrap/>
            <w:hideMark/>
          </w:tcPr>
          <w:p w14:paraId="33E1C809" w14:textId="52BE715E" w:rsidR="00B82229" w:rsidRDefault="00B82229" w:rsidP="005307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nsity Marginal Distribution</w:t>
            </w:r>
          </w:p>
        </w:tc>
        <w:tc>
          <w:tcPr>
            <w:tcW w:w="969" w:type="dxa"/>
            <w:noWrap/>
            <w:hideMark/>
          </w:tcPr>
          <w:p w14:paraId="77C3D70F" w14:textId="77777777" w:rsidR="00B82229" w:rsidRDefault="00B822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pula Family</w:t>
            </w:r>
          </w:p>
        </w:tc>
        <w:tc>
          <w:tcPr>
            <w:tcW w:w="969" w:type="dxa"/>
          </w:tcPr>
          <w:p w14:paraId="7955D7BF" w14:textId="77777777" w:rsidR="00B82229" w:rsidRDefault="00B822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PULA</w:t>
            </w:r>
          </w:p>
          <w:p w14:paraId="15B5CA42" w14:textId="76D2355B" w:rsidR="00B82229" w:rsidRDefault="00B822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SE</w:t>
            </w:r>
          </w:p>
        </w:tc>
        <w:tc>
          <w:tcPr>
            <w:tcW w:w="969" w:type="dxa"/>
          </w:tcPr>
          <w:p w14:paraId="0B03A548" w14:textId="77777777" w:rsidR="00B82229" w:rsidRDefault="00B822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PULA</w:t>
            </w:r>
          </w:p>
          <w:p w14:paraId="42C1783D" w14:textId="443D9ED8" w:rsidR="00B82229" w:rsidRDefault="00B822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E</w:t>
            </w:r>
          </w:p>
        </w:tc>
        <w:tc>
          <w:tcPr>
            <w:tcW w:w="1029" w:type="dxa"/>
          </w:tcPr>
          <w:p w14:paraId="4753A6A4" w14:textId="30B97417" w:rsidR="00B82229" w:rsidRDefault="00B822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PULA p-value</w:t>
            </w:r>
          </w:p>
        </w:tc>
      </w:tr>
      <w:tr w:rsidR="00B82229" w14:paraId="2F25A5A4" w14:textId="27B018B0" w:rsidTr="00B8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68EBC3" w14:textId="77777777" w:rsidR="00B82229" w:rsidRDefault="00B8222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lanta</w:t>
            </w:r>
          </w:p>
        </w:tc>
        <w:tc>
          <w:tcPr>
            <w:tcW w:w="1537" w:type="dxa"/>
            <w:noWrap/>
            <w:hideMark/>
          </w:tcPr>
          <w:p w14:paraId="66297832" w14:textId="3778BE55" w:rsidR="00B82229" w:rsidRDefault="00B8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</w:t>
            </w:r>
          </w:p>
        </w:tc>
        <w:tc>
          <w:tcPr>
            <w:tcW w:w="1537" w:type="dxa"/>
            <w:noWrap/>
            <w:hideMark/>
          </w:tcPr>
          <w:p w14:paraId="5FF506A1" w14:textId="77777777" w:rsidR="00B82229" w:rsidRPr="00217A75" w:rsidRDefault="00B8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color w:val="000000"/>
                <w:sz w:val="22"/>
                <w:szCs w:val="22"/>
              </w:rPr>
              <w:t>Inverse Gaussian</w:t>
            </w:r>
          </w:p>
        </w:tc>
        <w:tc>
          <w:tcPr>
            <w:tcW w:w="969" w:type="dxa"/>
            <w:noWrap/>
            <w:hideMark/>
          </w:tcPr>
          <w:p w14:paraId="560C40FA" w14:textId="77777777" w:rsidR="00B82229" w:rsidRPr="00217A75" w:rsidRDefault="00B8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color w:val="000000"/>
                <w:sz w:val="22"/>
                <w:szCs w:val="22"/>
              </w:rPr>
              <w:t>Roche-Alegre</w:t>
            </w:r>
          </w:p>
        </w:tc>
        <w:tc>
          <w:tcPr>
            <w:tcW w:w="969" w:type="dxa"/>
          </w:tcPr>
          <w:p w14:paraId="46247718" w14:textId="4F96E068" w:rsidR="00B82229" w:rsidRPr="00217A75" w:rsidRDefault="00B82229" w:rsidP="00217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sz w:val="22"/>
                <w:szCs w:val="22"/>
              </w:rPr>
              <w:t xml:space="preserve">0.3798    </w:t>
            </w:r>
          </w:p>
        </w:tc>
        <w:tc>
          <w:tcPr>
            <w:tcW w:w="969" w:type="dxa"/>
          </w:tcPr>
          <w:p w14:paraId="7E00C6E0" w14:textId="6A2BDC22" w:rsidR="00B82229" w:rsidRPr="00217A75" w:rsidRDefault="00B8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sz w:val="22"/>
                <w:szCs w:val="22"/>
              </w:rPr>
              <w:t>0.9887</w:t>
            </w:r>
          </w:p>
        </w:tc>
        <w:tc>
          <w:tcPr>
            <w:tcW w:w="1029" w:type="dxa"/>
          </w:tcPr>
          <w:p w14:paraId="29AFF141" w14:textId="09DF9F16" w:rsidR="00B82229" w:rsidRPr="00217A75" w:rsidRDefault="00B8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</w:tr>
      <w:tr w:rsidR="00B82229" w14:paraId="05162B45" w14:textId="1F6F3B12" w:rsidTr="00B822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5050DB" w14:textId="77777777" w:rsidR="00B82229" w:rsidRDefault="00B8222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cago</w:t>
            </w:r>
          </w:p>
        </w:tc>
        <w:tc>
          <w:tcPr>
            <w:tcW w:w="1537" w:type="dxa"/>
            <w:noWrap/>
            <w:hideMark/>
          </w:tcPr>
          <w:p w14:paraId="6E3AB7F3" w14:textId="531A0B31" w:rsidR="00B82229" w:rsidRDefault="00B82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</w:t>
            </w:r>
          </w:p>
        </w:tc>
        <w:tc>
          <w:tcPr>
            <w:tcW w:w="1537" w:type="dxa"/>
            <w:noWrap/>
            <w:hideMark/>
          </w:tcPr>
          <w:p w14:paraId="5DAFCFAD" w14:textId="77777777" w:rsidR="00B82229" w:rsidRPr="00217A75" w:rsidRDefault="00B82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color w:val="000000"/>
                <w:sz w:val="22"/>
                <w:szCs w:val="22"/>
              </w:rPr>
              <w:t>Loglogistic</w:t>
            </w:r>
          </w:p>
        </w:tc>
        <w:tc>
          <w:tcPr>
            <w:tcW w:w="969" w:type="dxa"/>
            <w:noWrap/>
            <w:hideMark/>
          </w:tcPr>
          <w:p w14:paraId="3CBEF6FD" w14:textId="77777777" w:rsidR="00B82229" w:rsidRPr="00217A75" w:rsidRDefault="00B82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color w:val="000000"/>
                <w:sz w:val="22"/>
                <w:szCs w:val="22"/>
              </w:rPr>
              <w:t>Roche-Alegre</w:t>
            </w:r>
          </w:p>
        </w:tc>
        <w:tc>
          <w:tcPr>
            <w:tcW w:w="969" w:type="dxa"/>
          </w:tcPr>
          <w:p w14:paraId="2A168684" w14:textId="35BA3EC2" w:rsidR="00B82229" w:rsidRPr="00217A75" w:rsidRDefault="00B82229" w:rsidP="00217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sz w:val="22"/>
                <w:szCs w:val="22"/>
              </w:rPr>
              <w:t xml:space="preserve">0.3830    </w:t>
            </w:r>
          </w:p>
        </w:tc>
        <w:tc>
          <w:tcPr>
            <w:tcW w:w="969" w:type="dxa"/>
          </w:tcPr>
          <w:p w14:paraId="1D8B7777" w14:textId="450658B1" w:rsidR="00B82229" w:rsidRPr="00217A75" w:rsidRDefault="00B82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sz w:val="22"/>
                <w:szCs w:val="22"/>
              </w:rPr>
              <w:t>0.9847</w:t>
            </w:r>
          </w:p>
        </w:tc>
        <w:tc>
          <w:tcPr>
            <w:tcW w:w="1029" w:type="dxa"/>
          </w:tcPr>
          <w:p w14:paraId="0939DF95" w14:textId="1435846A" w:rsidR="00B82229" w:rsidRPr="00217A75" w:rsidRDefault="00885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</w:tr>
      <w:tr w:rsidR="00B82229" w14:paraId="6EDD64DF" w14:textId="460DB145" w:rsidTr="00B8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86A3FF" w14:textId="77777777" w:rsidR="00B82229" w:rsidRDefault="00B8222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nver</w:t>
            </w:r>
          </w:p>
        </w:tc>
        <w:tc>
          <w:tcPr>
            <w:tcW w:w="1537" w:type="dxa"/>
            <w:noWrap/>
            <w:hideMark/>
          </w:tcPr>
          <w:p w14:paraId="4E4E54BD" w14:textId="22F62B5A" w:rsidR="00B82229" w:rsidRDefault="00B8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</w:t>
            </w:r>
          </w:p>
        </w:tc>
        <w:tc>
          <w:tcPr>
            <w:tcW w:w="1537" w:type="dxa"/>
            <w:noWrap/>
            <w:hideMark/>
          </w:tcPr>
          <w:p w14:paraId="2E15AE1A" w14:textId="77777777" w:rsidR="00B82229" w:rsidRPr="00217A75" w:rsidRDefault="00B8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color w:val="000000"/>
                <w:sz w:val="22"/>
                <w:szCs w:val="22"/>
              </w:rPr>
              <w:t>Nakagami</w:t>
            </w:r>
          </w:p>
        </w:tc>
        <w:tc>
          <w:tcPr>
            <w:tcW w:w="969" w:type="dxa"/>
            <w:noWrap/>
            <w:hideMark/>
          </w:tcPr>
          <w:p w14:paraId="10C4F450" w14:textId="77777777" w:rsidR="00B82229" w:rsidRPr="00217A75" w:rsidRDefault="00B8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color w:val="000000"/>
                <w:sz w:val="22"/>
                <w:szCs w:val="22"/>
              </w:rPr>
              <w:t>Roche-Alegre</w:t>
            </w:r>
          </w:p>
        </w:tc>
        <w:tc>
          <w:tcPr>
            <w:tcW w:w="969" w:type="dxa"/>
          </w:tcPr>
          <w:p w14:paraId="7443F385" w14:textId="31BEA53D" w:rsidR="00B82229" w:rsidRPr="00217A75" w:rsidRDefault="00B82229" w:rsidP="00217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sz w:val="22"/>
                <w:szCs w:val="22"/>
              </w:rPr>
              <w:t xml:space="preserve">0.4062    </w:t>
            </w:r>
          </w:p>
        </w:tc>
        <w:tc>
          <w:tcPr>
            <w:tcW w:w="969" w:type="dxa"/>
          </w:tcPr>
          <w:p w14:paraId="7317E267" w14:textId="79D5F1B2" w:rsidR="00B82229" w:rsidRPr="00217A75" w:rsidRDefault="00B8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sz w:val="22"/>
                <w:szCs w:val="22"/>
              </w:rPr>
              <w:t>0.9838</w:t>
            </w:r>
          </w:p>
        </w:tc>
        <w:tc>
          <w:tcPr>
            <w:tcW w:w="1029" w:type="dxa"/>
          </w:tcPr>
          <w:p w14:paraId="165671FF" w14:textId="02B61FEF" w:rsidR="00B82229" w:rsidRPr="00217A75" w:rsidRDefault="00CC2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</w:tr>
      <w:tr w:rsidR="00B82229" w14:paraId="313F4A1C" w14:textId="720D20E4" w:rsidTr="00B822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73A79D" w14:textId="77777777" w:rsidR="00B82229" w:rsidRDefault="00B8222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uston</w:t>
            </w:r>
          </w:p>
        </w:tc>
        <w:tc>
          <w:tcPr>
            <w:tcW w:w="1537" w:type="dxa"/>
            <w:noWrap/>
            <w:hideMark/>
          </w:tcPr>
          <w:p w14:paraId="75F1FB63" w14:textId="1DCBD081" w:rsidR="00B82229" w:rsidRDefault="00B82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</w:t>
            </w:r>
          </w:p>
        </w:tc>
        <w:tc>
          <w:tcPr>
            <w:tcW w:w="1537" w:type="dxa"/>
            <w:noWrap/>
            <w:hideMark/>
          </w:tcPr>
          <w:p w14:paraId="5F45FE7F" w14:textId="77777777" w:rsidR="00B82229" w:rsidRPr="00217A75" w:rsidRDefault="00B82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color w:val="000000"/>
                <w:sz w:val="22"/>
                <w:szCs w:val="22"/>
              </w:rPr>
              <w:t>Loglogistic</w:t>
            </w:r>
          </w:p>
        </w:tc>
        <w:tc>
          <w:tcPr>
            <w:tcW w:w="969" w:type="dxa"/>
            <w:noWrap/>
            <w:hideMark/>
          </w:tcPr>
          <w:p w14:paraId="1B413FF5" w14:textId="77777777" w:rsidR="00B82229" w:rsidRPr="00217A75" w:rsidRDefault="00B82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color w:val="000000"/>
                <w:sz w:val="22"/>
                <w:szCs w:val="22"/>
              </w:rPr>
              <w:t>Roche-Alegre</w:t>
            </w:r>
          </w:p>
        </w:tc>
        <w:tc>
          <w:tcPr>
            <w:tcW w:w="969" w:type="dxa"/>
          </w:tcPr>
          <w:p w14:paraId="17ADDDC7" w14:textId="095F3A4A" w:rsidR="00B82229" w:rsidRPr="00217A75" w:rsidRDefault="00B82229" w:rsidP="00217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sz w:val="22"/>
                <w:szCs w:val="22"/>
              </w:rPr>
              <w:t xml:space="preserve">0.4052    </w:t>
            </w:r>
          </w:p>
        </w:tc>
        <w:tc>
          <w:tcPr>
            <w:tcW w:w="969" w:type="dxa"/>
          </w:tcPr>
          <w:p w14:paraId="472391D3" w14:textId="254BD52B" w:rsidR="00B82229" w:rsidRPr="00217A75" w:rsidRDefault="00B82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sz w:val="22"/>
                <w:szCs w:val="22"/>
              </w:rPr>
              <w:t>0.9869</w:t>
            </w:r>
          </w:p>
        </w:tc>
        <w:tc>
          <w:tcPr>
            <w:tcW w:w="1029" w:type="dxa"/>
          </w:tcPr>
          <w:p w14:paraId="7CB3AD6E" w14:textId="10EFACF0" w:rsidR="00B82229" w:rsidRPr="00217A75" w:rsidRDefault="00CC2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</w:tr>
      <w:tr w:rsidR="00B82229" w14:paraId="1C7D4117" w14:textId="5D299288" w:rsidTr="00B8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0ADF2C" w14:textId="77777777" w:rsidR="00B82229" w:rsidRDefault="00B8222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s Angeles</w:t>
            </w:r>
          </w:p>
        </w:tc>
        <w:tc>
          <w:tcPr>
            <w:tcW w:w="1537" w:type="dxa"/>
            <w:noWrap/>
            <w:hideMark/>
          </w:tcPr>
          <w:p w14:paraId="1020945F" w14:textId="43E21A85" w:rsidR="00B82229" w:rsidRDefault="00B8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</w:t>
            </w:r>
          </w:p>
        </w:tc>
        <w:tc>
          <w:tcPr>
            <w:tcW w:w="1537" w:type="dxa"/>
            <w:noWrap/>
            <w:hideMark/>
          </w:tcPr>
          <w:p w14:paraId="4CE8BDE1" w14:textId="77777777" w:rsidR="00B82229" w:rsidRPr="00217A75" w:rsidRDefault="00B8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color w:val="000000"/>
                <w:sz w:val="22"/>
                <w:szCs w:val="22"/>
              </w:rPr>
              <w:t>Lognormal</w:t>
            </w:r>
          </w:p>
        </w:tc>
        <w:tc>
          <w:tcPr>
            <w:tcW w:w="969" w:type="dxa"/>
            <w:noWrap/>
            <w:hideMark/>
          </w:tcPr>
          <w:p w14:paraId="17C93184" w14:textId="77777777" w:rsidR="00B82229" w:rsidRPr="00217A75" w:rsidRDefault="00B8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color w:val="000000"/>
                <w:sz w:val="22"/>
                <w:szCs w:val="22"/>
              </w:rPr>
              <w:t>Roche-Alegre</w:t>
            </w:r>
          </w:p>
        </w:tc>
        <w:tc>
          <w:tcPr>
            <w:tcW w:w="969" w:type="dxa"/>
          </w:tcPr>
          <w:p w14:paraId="2022EBF2" w14:textId="1A34FF6B" w:rsidR="00B82229" w:rsidRPr="00217A75" w:rsidRDefault="00B82229" w:rsidP="00217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sz w:val="22"/>
                <w:szCs w:val="22"/>
              </w:rPr>
              <w:t xml:space="preserve">0.4433    </w:t>
            </w:r>
          </w:p>
        </w:tc>
        <w:tc>
          <w:tcPr>
            <w:tcW w:w="969" w:type="dxa"/>
          </w:tcPr>
          <w:p w14:paraId="5F142FD3" w14:textId="7E3763C4" w:rsidR="00B82229" w:rsidRPr="00217A75" w:rsidRDefault="00B82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sz w:val="22"/>
                <w:szCs w:val="22"/>
              </w:rPr>
              <w:t>0.9784</w:t>
            </w:r>
          </w:p>
        </w:tc>
        <w:tc>
          <w:tcPr>
            <w:tcW w:w="1029" w:type="dxa"/>
          </w:tcPr>
          <w:p w14:paraId="1EE76385" w14:textId="5BB1AD61" w:rsidR="00B82229" w:rsidRPr="00217A75" w:rsidRDefault="00CC2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</w:tr>
      <w:tr w:rsidR="00B82229" w14:paraId="1F7A103F" w14:textId="5A265FBF" w:rsidTr="00B822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3DAA71F" w14:textId="413A2677" w:rsidR="00B82229" w:rsidRDefault="00B82229" w:rsidP="00BE425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enix</w:t>
            </w:r>
          </w:p>
        </w:tc>
        <w:tc>
          <w:tcPr>
            <w:tcW w:w="1537" w:type="dxa"/>
            <w:noWrap/>
          </w:tcPr>
          <w:p w14:paraId="464A0D54" w14:textId="7369A1F1" w:rsidR="00B82229" w:rsidRDefault="00B82229" w:rsidP="00BE4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</w:t>
            </w:r>
          </w:p>
        </w:tc>
        <w:tc>
          <w:tcPr>
            <w:tcW w:w="1537" w:type="dxa"/>
            <w:noWrap/>
          </w:tcPr>
          <w:p w14:paraId="21EE2AC8" w14:textId="6CE149B5" w:rsidR="00B82229" w:rsidRPr="00217A75" w:rsidRDefault="00B82229" w:rsidP="00BE4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color w:val="000000"/>
                <w:sz w:val="22"/>
                <w:szCs w:val="22"/>
              </w:rPr>
              <w:t>Lognormal</w:t>
            </w:r>
          </w:p>
        </w:tc>
        <w:tc>
          <w:tcPr>
            <w:tcW w:w="969" w:type="dxa"/>
            <w:noWrap/>
          </w:tcPr>
          <w:p w14:paraId="48EBF746" w14:textId="34B1DFBA" w:rsidR="00B82229" w:rsidRPr="00217A75" w:rsidRDefault="00B82229" w:rsidP="00BE4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color w:val="000000"/>
                <w:sz w:val="22"/>
                <w:szCs w:val="22"/>
              </w:rPr>
              <w:t>Roche-Alegre</w:t>
            </w:r>
          </w:p>
        </w:tc>
        <w:tc>
          <w:tcPr>
            <w:tcW w:w="969" w:type="dxa"/>
          </w:tcPr>
          <w:p w14:paraId="1DBA4F7A" w14:textId="0732D4A6" w:rsidR="00B82229" w:rsidRPr="00217A75" w:rsidRDefault="00B82229" w:rsidP="00217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sz w:val="22"/>
                <w:szCs w:val="22"/>
              </w:rPr>
              <w:t xml:space="preserve">0.3999    </w:t>
            </w:r>
          </w:p>
        </w:tc>
        <w:tc>
          <w:tcPr>
            <w:tcW w:w="969" w:type="dxa"/>
          </w:tcPr>
          <w:p w14:paraId="352CD538" w14:textId="4414AB90" w:rsidR="00B82229" w:rsidRPr="00217A75" w:rsidRDefault="00B82229" w:rsidP="00BE4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sz w:val="22"/>
                <w:szCs w:val="22"/>
              </w:rPr>
              <w:t>0.9843</w:t>
            </w:r>
          </w:p>
        </w:tc>
        <w:tc>
          <w:tcPr>
            <w:tcW w:w="1029" w:type="dxa"/>
          </w:tcPr>
          <w:p w14:paraId="0D341136" w14:textId="68163FF9" w:rsidR="00B82229" w:rsidRPr="00217A75" w:rsidRDefault="00CC2F4A" w:rsidP="00BE4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</w:tr>
      <w:tr w:rsidR="00B82229" w14:paraId="30272E03" w14:textId="6C843181" w:rsidTr="00B82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36C24F" w14:textId="77777777" w:rsidR="00B82229" w:rsidRDefault="00B82229" w:rsidP="00BE425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storical</w:t>
            </w:r>
          </w:p>
        </w:tc>
        <w:tc>
          <w:tcPr>
            <w:tcW w:w="1537" w:type="dxa"/>
            <w:noWrap/>
            <w:hideMark/>
          </w:tcPr>
          <w:p w14:paraId="2BC917F5" w14:textId="7DCE3EDC" w:rsidR="00B82229" w:rsidRDefault="00B82229" w:rsidP="00BE4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</w:t>
            </w:r>
          </w:p>
        </w:tc>
        <w:tc>
          <w:tcPr>
            <w:tcW w:w="1537" w:type="dxa"/>
            <w:noWrap/>
            <w:hideMark/>
          </w:tcPr>
          <w:p w14:paraId="5CA8E1E0" w14:textId="33066A54" w:rsidR="00B82229" w:rsidRPr="00217A75" w:rsidRDefault="00B82229" w:rsidP="00BE4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color w:val="000000"/>
                <w:sz w:val="22"/>
                <w:szCs w:val="22"/>
              </w:rPr>
              <w:t>GEV</w:t>
            </w:r>
          </w:p>
        </w:tc>
        <w:tc>
          <w:tcPr>
            <w:tcW w:w="969" w:type="dxa"/>
            <w:noWrap/>
            <w:hideMark/>
          </w:tcPr>
          <w:p w14:paraId="55EE4057" w14:textId="77777777" w:rsidR="00B82229" w:rsidRPr="00217A75" w:rsidRDefault="00B82229" w:rsidP="00BE4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color w:val="000000"/>
                <w:sz w:val="22"/>
                <w:szCs w:val="22"/>
              </w:rPr>
              <w:t>Roche-Alegre</w:t>
            </w:r>
          </w:p>
        </w:tc>
        <w:tc>
          <w:tcPr>
            <w:tcW w:w="969" w:type="dxa"/>
          </w:tcPr>
          <w:p w14:paraId="676B6A30" w14:textId="029B562D" w:rsidR="00B82229" w:rsidRPr="00217A75" w:rsidRDefault="00B82229" w:rsidP="00217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sz w:val="22"/>
                <w:szCs w:val="22"/>
              </w:rPr>
              <w:t xml:space="preserve">0.8932    </w:t>
            </w:r>
          </w:p>
        </w:tc>
        <w:tc>
          <w:tcPr>
            <w:tcW w:w="969" w:type="dxa"/>
          </w:tcPr>
          <w:p w14:paraId="5BCA32E3" w14:textId="1C45AF14" w:rsidR="00B82229" w:rsidRPr="00217A75" w:rsidRDefault="00B82229" w:rsidP="00BE4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sz w:val="22"/>
                <w:szCs w:val="22"/>
              </w:rPr>
              <w:t>0.9620</w:t>
            </w:r>
          </w:p>
        </w:tc>
        <w:tc>
          <w:tcPr>
            <w:tcW w:w="1029" w:type="dxa"/>
          </w:tcPr>
          <w:p w14:paraId="266C1F5F" w14:textId="1C0E89BF" w:rsidR="00B82229" w:rsidRPr="00217A75" w:rsidRDefault="00725C4D" w:rsidP="00BE4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</w:tr>
      <w:tr w:rsidR="00B82229" w14:paraId="1971373A" w14:textId="389FE311" w:rsidTr="00B822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1CEBD9" w14:textId="77777777" w:rsidR="00B82229" w:rsidRDefault="00B82229" w:rsidP="00BE425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tural-Only Historical</w:t>
            </w:r>
          </w:p>
        </w:tc>
        <w:tc>
          <w:tcPr>
            <w:tcW w:w="1537" w:type="dxa"/>
            <w:noWrap/>
            <w:hideMark/>
          </w:tcPr>
          <w:p w14:paraId="7290DDF6" w14:textId="182A1BE4" w:rsidR="00B82229" w:rsidRDefault="00B82229" w:rsidP="00BE4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</w:t>
            </w:r>
          </w:p>
        </w:tc>
        <w:tc>
          <w:tcPr>
            <w:tcW w:w="1537" w:type="dxa"/>
            <w:noWrap/>
            <w:hideMark/>
          </w:tcPr>
          <w:p w14:paraId="3AA0296B" w14:textId="51939B7D" w:rsidR="00B82229" w:rsidRPr="00217A75" w:rsidRDefault="00B82229" w:rsidP="00BE4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color w:val="000000"/>
                <w:sz w:val="22"/>
                <w:szCs w:val="22"/>
              </w:rPr>
              <w:t>GEV</w:t>
            </w:r>
          </w:p>
        </w:tc>
        <w:tc>
          <w:tcPr>
            <w:tcW w:w="969" w:type="dxa"/>
            <w:noWrap/>
            <w:hideMark/>
          </w:tcPr>
          <w:p w14:paraId="2D61BBDF" w14:textId="77777777" w:rsidR="00B82229" w:rsidRPr="00217A75" w:rsidRDefault="00B82229" w:rsidP="00BE4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color w:val="000000"/>
                <w:sz w:val="22"/>
                <w:szCs w:val="22"/>
              </w:rPr>
              <w:t>Roche-Alegre</w:t>
            </w:r>
          </w:p>
        </w:tc>
        <w:tc>
          <w:tcPr>
            <w:tcW w:w="969" w:type="dxa"/>
          </w:tcPr>
          <w:p w14:paraId="043A5035" w14:textId="6E87497B" w:rsidR="00B82229" w:rsidRPr="00217A75" w:rsidRDefault="00B82229" w:rsidP="00217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sz w:val="22"/>
                <w:szCs w:val="22"/>
              </w:rPr>
              <w:t xml:space="preserve">0.9967    </w:t>
            </w:r>
          </w:p>
        </w:tc>
        <w:tc>
          <w:tcPr>
            <w:tcW w:w="969" w:type="dxa"/>
          </w:tcPr>
          <w:p w14:paraId="1617B183" w14:textId="571AE580" w:rsidR="00B82229" w:rsidRPr="00217A75" w:rsidRDefault="00B82229" w:rsidP="00BE4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17A75">
              <w:rPr>
                <w:sz w:val="22"/>
                <w:szCs w:val="22"/>
              </w:rPr>
              <w:t>0.9424</w:t>
            </w:r>
          </w:p>
        </w:tc>
        <w:tc>
          <w:tcPr>
            <w:tcW w:w="1029" w:type="dxa"/>
          </w:tcPr>
          <w:p w14:paraId="68D6DA8A" w14:textId="157F990A" w:rsidR="00B82229" w:rsidRPr="00217A75" w:rsidRDefault="00725C4D" w:rsidP="00BE4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</w:tr>
    </w:tbl>
    <w:p w14:paraId="62569E64" w14:textId="372790D1" w:rsidR="0053074E" w:rsidRDefault="0053074E" w:rsidP="00217A75">
      <w:r>
        <w:t xml:space="preserve"> </w:t>
      </w:r>
    </w:p>
    <w:sectPr w:rsidR="005307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E1C624" w14:textId="77777777" w:rsidR="009C7F25" w:rsidRDefault="009C7F25" w:rsidP="003866B5">
      <w:pPr>
        <w:spacing w:after="0" w:line="240" w:lineRule="auto"/>
      </w:pPr>
      <w:r>
        <w:separator/>
      </w:r>
    </w:p>
  </w:endnote>
  <w:endnote w:type="continuationSeparator" w:id="0">
    <w:p w14:paraId="0D96212B" w14:textId="77777777" w:rsidR="009C7F25" w:rsidRDefault="009C7F25" w:rsidP="00386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0E9F27" w14:textId="77777777" w:rsidR="009C7F25" w:rsidRDefault="009C7F25" w:rsidP="003866B5">
      <w:pPr>
        <w:spacing w:after="0" w:line="240" w:lineRule="auto"/>
      </w:pPr>
      <w:r>
        <w:separator/>
      </w:r>
    </w:p>
  </w:footnote>
  <w:footnote w:type="continuationSeparator" w:id="0">
    <w:p w14:paraId="21550621" w14:textId="77777777" w:rsidR="009C7F25" w:rsidRDefault="009C7F25" w:rsidP="003866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B61E1B"/>
    <w:multiLevelType w:val="hybridMultilevel"/>
    <w:tmpl w:val="9B989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577"/>
    <w:rsid w:val="000472E6"/>
    <w:rsid w:val="00082BCA"/>
    <w:rsid w:val="000937D1"/>
    <w:rsid w:val="000E52DC"/>
    <w:rsid w:val="001B4F49"/>
    <w:rsid w:val="001D1A82"/>
    <w:rsid w:val="00217A75"/>
    <w:rsid w:val="002C6C65"/>
    <w:rsid w:val="0034622D"/>
    <w:rsid w:val="003866B5"/>
    <w:rsid w:val="003F7059"/>
    <w:rsid w:val="00514C06"/>
    <w:rsid w:val="0053074E"/>
    <w:rsid w:val="00544B4C"/>
    <w:rsid w:val="00557AD1"/>
    <w:rsid w:val="005610A9"/>
    <w:rsid w:val="005B38F5"/>
    <w:rsid w:val="006838CC"/>
    <w:rsid w:val="00714CA9"/>
    <w:rsid w:val="00725C4D"/>
    <w:rsid w:val="00730FC9"/>
    <w:rsid w:val="007600B4"/>
    <w:rsid w:val="00790EAB"/>
    <w:rsid w:val="008856DB"/>
    <w:rsid w:val="008C1632"/>
    <w:rsid w:val="009C7F25"/>
    <w:rsid w:val="00A77038"/>
    <w:rsid w:val="00AC6AC5"/>
    <w:rsid w:val="00B16915"/>
    <w:rsid w:val="00B25F0F"/>
    <w:rsid w:val="00B26538"/>
    <w:rsid w:val="00B82229"/>
    <w:rsid w:val="00BA7A7A"/>
    <w:rsid w:val="00BB4E0A"/>
    <w:rsid w:val="00BE425B"/>
    <w:rsid w:val="00C66F71"/>
    <w:rsid w:val="00CC2F4A"/>
    <w:rsid w:val="00DB5F0D"/>
    <w:rsid w:val="00DC4455"/>
    <w:rsid w:val="00E0691F"/>
    <w:rsid w:val="00E251C5"/>
    <w:rsid w:val="00E3500E"/>
    <w:rsid w:val="00E60F98"/>
    <w:rsid w:val="00F01EEB"/>
    <w:rsid w:val="00F253AA"/>
    <w:rsid w:val="00F728D1"/>
    <w:rsid w:val="00F83577"/>
    <w:rsid w:val="00FF5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05A6A7BF"/>
  <w15:chartTrackingRefBased/>
  <w15:docId w15:val="{211D9DAB-94D7-43FC-B937-DEED9F680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Calibr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577"/>
  </w:style>
  <w:style w:type="paragraph" w:styleId="Heading1">
    <w:name w:val="heading 1"/>
    <w:basedOn w:val="Normal"/>
    <w:next w:val="Normal"/>
    <w:link w:val="Heading1Char"/>
    <w:uiPriority w:val="9"/>
    <w:qFormat/>
    <w:rsid w:val="00A770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83577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3074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BE42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600B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7703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25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5F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F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F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F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F0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866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66B5"/>
  </w:style>
  <w:style w:type="paragraph" w:styleId="Footer">
    <w:name w:val="footer"/>
    <w:basedOn w:val="Normal"/>
    <w:link w:val="FooterChar"/>
    <w:uiPriority w:val="99"/>
    <w:unhideWhenUsed/>
    <w:rsid w:val="003866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66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58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6</Words>
  <Characters>260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d Mazdiyasni</dc:creator>
  <cp:keywords/>
  <dc:description/>
  <cp:lastModifiedBy>HRG</cp:lastModifiedBy>
  <cp:revision>6</cp:revision>
  <dcterms:created xsi:type="dcterms:W3CDTF">2019-07-29T19:53:00Z</dcterms:created>
  <dcterms:modified xsi:type="dcterms:W3CDTF">2019-08-02T20:20:00Z</dcterms:modified>
</cp:coreProperties>
</file>